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19 Protein Sequence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9555|ABDA_DROME Homeobox protein abdominal-A OS=Drosophila melanogaster GN=abd-A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B3LN45|AIM3_YEAS1 Altered inheritance of mitochondria protein 3 OS=Saccharomyces cerevisiae (strain RM11-1a) GN=AIM3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C7GUK6|AIM3_YEAS2 Altered inheritance of mitochondria protein 3 OS=Saccharomyces cerevisiae (strain JAY291) GN=AIM3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A6ZL53|AIM3_YEAS7 Altered inheritance of mitochondria protein 3 OS=Saccharomyces cerevisiae (strain YJM789) GN=AIM3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D3UEK1|AIM3_YEAS8 Altered inheritance of mitochondria protein 3 OS=Saccharomyces cerevisiae (strain Lalvin EC1118 / Prise de mousse) GN=AIM3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38266|AIM3_YEAST Altered inheritance of mitochondria protein 3 OS=Saccharomyces cerevisiae (strain ATCC 204508 / S288c) GN=AIM3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6L96|ALPK3_HUMAN Alpha-protein kinase 3 OS=Homo sapiens GN=ALPK3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VCA8|ANKHM_DROME Ankyrin repeat and KH domain-containing protein mask OS=Drosophila melanogaster GN=mask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87|ASPM_COLGU Abnormal spindle-like microcephaly-associated protein homolog OS=Colobus guereza GN=ASPM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89|ASPM_GORGO Abnormal spindle-like microcephaly-associated protein homolog OS=Gorilla gorilla gorilla GN=ASPM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IZT6|ASPM_HUMAN Abnormal spindle-like microcephaly-associated protein OS=Homo sapiens GN=ASPM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90|ASPM_HYLLA Abnormal spindle-like microcephaly-associated protein homolog OS=Hylobates lar GN=ASPM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91|ASPM_MACFA Abnormal spindle-like microcephaly-associated protein homolog OS=Macaca fascicularis GN=ASPM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92|ASPM_MACMU Abnormal spindle-like microcephaly-associated protein homolog OS=Macaca mulatta GN=ASPM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93|ASPM_PANTR Abnormal spindle-like microcephaly-associated protein homolog OS=Pan troglodytes GN=ASPM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62294|ASPM_PONPY Abnormal spindle-like microcephaly-associated protein homolog OS=Pongo pygmaeus GN=ASPM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V727|ASX_DROME Polycomb protein Asx OS=Drosophila melanogaster GN=Asx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29A33|ATX2_DROPS Ataxin-2 homolog OS=Drosophila pseudoobscura pseudoobscura GN=Atx2 PE=3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SWR8|ATX2_DROME Ataxin-2 homolog OS=Drosophila melanogaster GN=Atx2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3645|BIB_DROME Neurogenic protein big brain OS=Drosophila melanogaster GN=bib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24266|BTD_DROME Transcription factor btd OS=Drosophila melanogaster GN=btd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24523|BUN2_DROME Protein bunched, class 2/F/G isoform OS=Drosophila melanogaster GN=bun PE=2 SV=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0DVU4|C3H20_ORYSJ Zinc finger CCCH domain-containing protein 20 OS=Oryza sativa subsp. japonica GN=Os03g0112700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PHN1|CCD57_MOUSE Coiled-coil domain-containing protein 57 OS=Mus musculus GN=Ccdc57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T8E9|CCNT1_BOVIN Cyclin-T1 OS=Bos taurus GN=CCNT1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XT26|CCNT1_HORSE Cyclin-T1 OS=Equus caballus GN=CCNT1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O60563|CCNT1_HUMAN Cyclin-T1 OS=Homo sapiens GN=CCNT1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QWV9|CCNT1_MOUSE Cyclin-T1 OS=Mus musculus GN=Ccnt1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HXN7|CCNT1_PANTR Cyclin-T1 OS=Pan troglodytes GN=CCNT1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O61735|CLOCK_DROME Circadian locomoter output cycles protein kaput OS=Drosophila melanogaster GN=Clk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1YB0|CLOCK_NANGA Circadian locomoter output cycles protein kaput OS=Nannospalax galili GN=Clock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WVS9|CLOCK_RAT Circadian locomoter output cycles protein kaput OS=Rattus norvegicus GN=Clock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RAK8|CLOCK_PONAB Circadian locomoter output cycles protein kaput OS=Pongo abelii GN=CLOCK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41046|CORTO_DROME Centrosomal and chromosomal factor OS=Drosophila melanogaster GN=corto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49762|DOA_DROME Serine/threonine-protein kinase Doa OS=Drosophila melanogaster GN=Doa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0105|E74EA_DROME Ecdysone-induced protein 74EF isoform A OS=Drosophila melanogaster GN=Eip74EF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7M3M6|E74EF_DROVI Ecdysone-induced protein 74EF OS=Drosophila virilis GN=Eip74EF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4WP03|EAF1_ASPFU Chromatin modification-related protein eaf1 OS=Neosartorya fumigata (strain ATCC MYA-4609 / Af293 / CBS 101355 / FGSC A1100) GN=eaf1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B4Q8|EAF1_EMENI Chromatin modification-related protein eaf1 OS=Emericella nidulans (strain FGSC A4 / ATCC 38163 / CBS 112.46 / NRRL 194 / M139) GN=eaf1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09228|EGL27_CAEEL Egg-laying defective protein 27 OS=Caenorhabditis elegans GN=egl-27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O04425|FCA_ARATH Flowering time control protein FCA OS=Arabidopsis thaliana GN=FCA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O14270|FHL1_SCHPO Fork head transcription factor 1 OS=Schizosaccharomyces pombe (strain 972 / ATCC 24843) GN=fhl1 PE=4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11088|FILA_MOUSE Filaggrin (Fragment) OS=Mus musculus GN=Flg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A8MPH9|FOSLD_DROME Transcription factor kayak, isoforms D/sro OS=Drosophila melanogaster GN=kay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DB00|GON4L_MOUSE GON-4-like protein OS=Mus musculus GN=Gon4l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3T8J9|GON4L_HUMAN GON-4-like protein OS=Homo sapiens GN=GON4L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35K8|GON4L_RAT GON-4-like protein OS=Rattus norvegicus GN=Gon4l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4KX0|GTAN_DICDI GATA zinc finger domain-containing protein 14 OS=Dictyostelium discoideum GN=gtaN PE=4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C0H4W3|HEPF1_PLAF7 Probable ATP-dependent helicase PF08_0048 OS=Plasmodium falciparum (isolate 3D7) GN=PF08_0048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7KM13|HEY_DROME Hairy/enhancer-of-split related with YRPW motif protein OS=Drosophila melanogaster GN=Hey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C2N2|HSE1_YARLI Class E vacuolar protein-sorting machinery protein HSE1 OS=Yarrowia lipolytica (strain CLIB 122 / E 150) GN=HSE1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01778|HUNB_MUSDO Protein hunchback OS=Musca domestica GN=hb PE=3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16749|ICP27_HCMVA mRNA export factor ICP27 homolog OS=Human cytomegalovirus (strain AD169) GN=UL69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SW73|ICP27_HCMVM mRNA export factor ICP27 homolog OS=Human cytomegalovirus (strain Merlin) GN=UL69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2794|KAT6A_HUMAN Histone acetyltransferase KAT6A OS=Homo sapiens GN=KAT6A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PDK2|KMT2D_MOUSE Histone-lysine N-methyltransferase 2D OS=Mus musculus GN=Kmt2d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10105|LAB_DROME Homeotic protein labial OS=Drosophila melanogaster GN=lab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09260|LAG3_CAEEL Protein lag-3 OS=Caenorhabditis elegans GN=sel-8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2585|MAML1_HUMAN Mastermind-like protein 1 OS=Homo sapiens GN=MAML1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T264|MAML1_MOUSE Mastermind-like protein 1 OS=Mus musculus GN=Maml1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0C6A2|MAMD1_MOUSE Mastermind-like domain-containing protein 1 OS=Mus musculus GN=Mamld1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A5D7F6|MAML2_BOVIN Mastermind-like protein 2 OS=Bos taurus GN=MAML2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IZL2|MAML2_HUMAN Mastermind-like protein 2 OS=Homo sapiens GN=MAML2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6JK9|MAML3_HUMAN Mastermind-like protein 3 OS=Homo sapiens GN=MAML3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1519|MAM_DROME Neurogenic protein mastermind OS=Drosophila melanogaster GN=mam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XI50|MARH7_RAT E3 ubiquitin-protein ligase MARCH7 OS=Rattus norvegicus GN=March7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WV66|MARH7_MOUSE E3 ubiquitin-protein ligase MARCH7 OS=Mus musculus GN=March7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5YM8|MBLK1_APIME Mushroom body large-type Kenyon cell-specific protein 1 OS=Apis mellifera GN=Mblk-1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6RN5|MED15_HUMAN Mediator of RNA polymerase II transcription subunit 15 OS=Homo sapiens GN=MED15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21502|MEP1_CAEEL MOG interacting and ectopic P-granules protein 1 OS=Caenorhabditis elegans GN=mep-1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03825|MSS11_YEAST Transcription activator MSS11 OS=Saccharomyces cerevisiae (strain ATCC 204508 / S288c) GN=MSS11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4HX6|MYBI_DICDI Myb-like protein I OS=Dictyostelium discoideum GN=mybI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69R9|MYBJ_DICDI Myb-like protein J OS=Dictyostelium discoideum GN=mybJ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38996|NAB3_YEAST Nuclear polyadenylated RNA-binding protein 3 OS=Saccharomyces cerevisiae (strain ATCC 204508 / S288c) GN=NAB3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14686|NCOA6_HUMAN Nuclear receptor coactivator 6 OS=Homo sapiens GN=NCOA6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JLI4|NCOA6_RAT Nuclear receptor coactivator 6 (Fragment) OS=Rattus norvegicus GN=Ncoa6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JL19|NCOA6_MOUSE Nuclear receptor coactivator 6 OS=Mus musculus GN=Ncoa6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34333|NCOR1_CAEEL Nuclear receptor corepressor 1 OS=Caenorhabditis elegans GN=gei-8 PE=1 SV=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6NP2|NELFA_DROME Negative elongation factor A OS=Drosophila melanogaster GN=Nelf-A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O94916|NFAT5_HUMAN Nuclear factor of activated T-cells 5 OS=Homo sapiens GN=NFAT5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WV30|NFAT5_MOUSE Nuclear factor of activated T-cells 5 OS=Mus musculus GN=Nfat5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D3ZGB1|NFAT5_RAT Nuclear factor of activated T-cells 5 OS=Rattus norvegicus GN=Nfat5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57I1|NFYC_DICDI Nuclear transcription factor Y subunit gamma OS=Dictyostelium discoideum GN=nfyc-1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F2E7|NUFP2_MOUSE Nuclear fragile X mental retardation-interacting protein 2 OS=Mus musculus GN=Nufip2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51521|OVO_DROME Protein ovo OS=Drosophila melanogaster GN=ovo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78364|PHC1_HUMAN Polyhomeotic-like protein 1 OS=Homo sapiens GN=PHC1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IXK0|PHC2_HUMAN Polyhomeotic-like protein 2 OS=Homo sapiens GN=PHC2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CHP6|PHC3_MOUSE Polyhomeotic-like protein 3 OS=Mus musculus GN=Phc3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NDX5|PHC3_HUMAN Polyhomeotic-like protein 3 OS=Homo sapiens GN=PHC3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39769|PHP_DROME Polyhomeotic-proximal chromatin protein OS=Drosophila melanogaster GN=ph-p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34217|PIN4_YEAST RNA-binding protein PIN4 OS=Saccharomyces cerevisiae (strain ATCC 204508 / S288c) GN=PIN4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78424|PO6F2_HUMAN POU domain, class 6, transcription factor 2 OS=Homo sapiens GN=POU6F2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9617|PROS_DROME Homeobox protein prospero OS=Drosophila melanogaster GN=pros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9IL4|RF2A_ORYSJ Transcription factor RF2a OS=Oryza sativa subsp. japonica GN=RF2a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2670|RFX1_HUMAN MHC class II regulatory factor RFX1 OS=Homo sapiens GN=RFX1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48377|RFX1_MOUSE MHC class II regulatory factor RFX1 OS=Mus musculus GN=Rfx1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34758|SCD5_YEAST Protein SCD5 OS=Saccharomyces cerevisiae (strain ATCC 204508 / S288c) GN=SCD5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W234|SEUSS_ARATH Transcriptional corepressor SEUSS OS=Arabidopsis thaliana GN=SEU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22807|SLOU_DROME Homeobox protein slou OS=Drosophila melanogaster GN=slou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E9U0|SP2_BOVIN Transcription factor Sp2 OS=Bos taurus GN=SP2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D2H6|SP2_MOUSE Transcription factor Sp2 OS=Mus musculus GN=Sp2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5F37|SRFC_DICDI Transcription factor mef2A OS=Dictyostelium discoideum GN=mef2A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52172|SRP_DROME Box A-binding factor OS=Drosophila melanogaster GN=srp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P11378|STP2_MOUSE Nuclear transition protein 2 OS=Mus musculus GN=Tnp2 PE=2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SR71|TAF12_ARATH Transcription initiation factor TFIID subunit 12 OS=Arabidopsis thaliana GN=TAF12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4336|TBR1_MOUSE T-box brain protein 1 OS=Mus musculus GN=Tbr1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UGU0|TCF20_HUMAN Transcription factor 20 OS=Homo sapiens GN=TCF20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EPQ8|TCF20_MOUSE Transcription factor 20 OS=Mus musculus GN=Tcf20 PE=1 SV=3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O15405|TOX3_HUMAN TOX high mobility group box family member 3 OS=Homo sapiens GN=TOX3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4P7Q1|VPS27_USTMA Vacuolar protein sorting-associated protein 27 OS=Ustilago maydis (strain 521 / FGSC 9021) GN=VPS27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A6T8|WOR3_CANAL White-opaque regulator 3 OS=Candida albicans (strain SC5314 / ATCC MYA-2876) GN=WOR3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54MP8|Y5837_DICDI Bromodomain and WD repeat-containing DDB_G0285837 OS=Dictyostelium discoideum GN=DDB_G0285837 PE=4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K0L9|ZBT20_MOUSE Zinc finger and BTB domain-containing protein 20 OS=Mus musculus GN=Zbtb20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15911|ZFHX3_HUMAN Zinc finger homeobox protein 3 OS=Homo sapiens GN=ZFHX3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1329|ZFHX3_MOUSE Zinc finger homeobox protein 3 OS=Mus musculus GN=Zfhx3 PE=1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B8AX53|ZHD6_ORYSI Zinc-finger homeodomain protein 6 OS=Oryza sativa subsp. indica GN=ZHD6 PE=3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688U3|ZHD6_ORYSJ Zinc-finger homeodomain protein 6 OS=Oryza sativa subsp. japonica GN=ZHD6 PE=2 SV=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8TF68|ZN384_HUMAN Zinc finger protein 384 OS=Homo sapiens GN=ZNF384 PE=1 SV=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&gt;sp|Q96JM2|ZN462_HUMAN Zinc finger protein 462 OS=Homo sapiens GN=ZNF462 PE=1 SV=3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cp:lastPrinted>2014-06-01T18:45:00Z</cp:lastPrinted>
  <dcterms:modified xsi:type="dcterms:W3CDTF">2014-09-05T03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